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4"/>
        <w:gridCol w:w="360"/>
        <w:gridCol w:w="1150"/>
        <w:gridCol w:w="676"/>
        <w:gridCol w:w="333"/>
        <w:gridCol w:w="1177"/>
        <w:gridCol w:w="540"/>
        <w:gridCol w:w="360"/>
        <w:gridCol w:w="1150"/>
        <w:gridCol w:w="540"/>
        <w:gridCol w:w="360"/>
        <w:gridCol w:w="1150"/>
        <w:gridCol w:w="540"/>
      </w:tblGrid>
      <w:tr w:rsidR="00E91538" w:rsidRPr="00DA7DE7" w:rsidTr="00E91538">
        <w:trPr>
          <w:trHeight w:val="113"/>
        </w:trPr>
        <w:tc>
          <w:tcPr>
            <w:tcW w:w="5000" w:type="pct"/>
            <w:gridSpan w:val="13"/>
            <w:vAlign w:val="center"/>
          </w:tcPr>
          <w:p w:rsidR="00E91538" w:rsidRPr="00DA7DE7" w:rsidRDefault="00E91538" w:rsidP="00B62FFD">
            <w:pPr>
              <w:suppressLineNumbers/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ditional File</w:t>
            </w:r>
            <w:r w:rsidRPr="00B34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Pr="00B34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: </w:t>
            </w:r>
            <w:r w:rsidRPr="00B343F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ox proportional hazards modelling examining “Vegetables, Fruits and Nuts”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(VFN) </w:t>
            </w:r>
            <w:r w:rsidRPr="00B343F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ietary pattern and chance of conception within a year adjusted for additional covariat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E91538" w:rsidRPr="00656A89" w:rsidTr="00E91538">
        <w:trPr>
          <w:trHeight w:val="113"/>
        </w:trPr>
        <w:tc>
          <w:tcPr>
            <w:tcW w:w="574" w:type="pct"/>
            <w:tcBorders>
              <w:top w:val="single" w:sz="4" w:space="0" w:color="auto"/>
            </w:tcBorders>
          </w:tcPr>
          <w:p w:rsidR="00E91538" w:rsidRPr="00474577" w:rsidRDefault="00E91538" w:rsidP="00B62FFD">
            <w:pPr>
              <w:suppressLineNumbers/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107" w:type="pct"/>
            <w:gridSpan w:val="3"/>
            <w:tcBorders>
              <w:top w:val="single" w:sz="4" w:space="0" w:color="auto"/>
            </w:tcBorders>
            <w:vAlign w:val="center"/>
          </w:tcPr>
          <w:p w:rsidR="00E91538" w:rsidRPr="00656A89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ole cohort (n=</w:t>
            </w:r>
            <w:r w:rsidRPr="00A15A53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1297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107" w:type="pct"/>
            <w:gridSpan w:val="3"/>
            <w:tcBorders>
              <w:top w:val="single" w:sz="4" w:space="0" w:color="auto"/>
            </w:tcBorders>
            <w:vAlign w:val="center"/>
          </w:tcPr>
          <w:p w:rsidR="00E91538" w:rsidRPr="00656A89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K (n=</w:t>
            </w:r>
            <w:r w:rsidRPr="00A15A53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35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107" w:type="pct"/>
            <w:gridSpan w:val="3"/>
            <w:tcBorders>
              <w:top w:val="single" w:sz="4" w:space="0" w:color="auto"/>
            </w:tcBorders>
            <w:vAlign w:val="center"/>
          </w:tcPr>
          <w:p w:rsidR="00E91538" w:rsidRPr="00656A89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ngapore (n=</w:t>
            </w:r>
            <w:r w:rsidRPr="00A15A53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54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107" w:type="pct"/>
            <w:gridSpan w:val="3"/>
            <w:tcBorders>
              <w:top w:val="single" w:sz="4" w:space="0" w:color="auto"/>
            </w:tcBorders>
            <w:vAlign w:val="center"/>
          </w:tcPr>
          <w:p w:rsidR="00E91538" w:rsidRPr="00656A89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Z (n=</w:t>
            </w:r>
            <w:r w:rsidRPr="00A15A53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46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E91538" w:rsidRPr="009F7425" w:rsidTr="00E91538">
        <w:trPr>
          <w:trHeight w:val="113"/>
        </w:trPr>
        <w:tc>
          <w:tcPr>
            <w:tcW w:w="574" w:type="pct"/>
            <w:tcBorders>
              <w:bottom w:val="single" w:sz="4" w:space="0" w:color="auto"/>
            </w:tcBorders>
            <w:vAlign w:val="center"/>
            <w:hideMark/>
          </w:tcPr>
          <w:p w:rsidR="00E91538" w:rsidRPr="00474577" w:rsidRDefault="00E91538" w:rsidP="00B62FFD">
            <w:pPr>
              <w:suppressLineNumbers/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577">
              <w:rPr>
                <w:rFonts w:ascii="Times New Roman" w:hAnsi="Times New Roman" w:cs="Times New Roman"/>
                <w:b/>
                <w:sz w:val="24"/>
                <w:szCs w:val="24"/>
              </w:rPr>
              <w:t>VF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uartiles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:rsidR="00E91538" w:rsidRPr="009F7425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9F7425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C709F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:rsidR="00E91538" w:rsidRPr="009F7425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</w:pPr>
            <w:r w:rsidRPr="009F7425">
              <w:rPr>
                <w:rFonts w:ascii="Times New Roman" w:hAnsi="Times New Roman" w:cs="Times New Roman"/>
                <w:bCs/>
                <w:sz w:val="24"/>
                <w:szCs w:val="24"/>
              </w:rPr>
              <w:t>HR (95% CI)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:rsidR="00E91538" w:rsidRPr="009F7425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9F742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:rsidR="00E91538" w:rsidRPr="009F7425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F7425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:rsidR="00E91538" w:rsidRPr="009F7425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F7425">
              <w:rPr>
                <w:rFonts w:ascii="Times New Roman" w:hAnsi="Times New Roman" w:cs="Times New Roman"/>
                <w:bCs/>
                <w:sz w:val="24"/>
                <w:szCs w:val="24"/>
              </w:rPr>
              <w:t>HR (95% CI)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:rsidR="00E91538" w:rsidRPr="009F7425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9F742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:rsidR="00E91538" w:rsidRPr="009F7425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F7425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:rsidR="00E91538" w:rsidRPr="009F7425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F7425">
              <w:rPr>
                <w:rFonts w:ascii="Times New Roman" w:hAnsi="Times New Roman" w:cs="Times New Roman"/>
                <w:bCs/>
                <w:sz w:val="24"/>
                <w:szCs w:val="24"/>
              </w:rPr>
              <w:t>HR (95% CI)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:rsidR="00E91538" w:rsidRPr="009F7425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9F742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:rsidR="00E91538" w:rsidRPr="009F7425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F7425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:rsidR="00E91538" w:rsidRPr="009F7425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F7425">
              <w:rPr>
                <w:rFonts w:ascii="Times New Roman" w:hAnsi="Times New Roman" w:cs="Times New Roman"/>
                <w:bCs/>
                <w:sz w:val="24"/>
                <w:szCs w:val="24"/>
              </w:rPr>
              <w:t>HR (95% CI)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:rsidR="00E91538" w:rsidRPr="009F7425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9F742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E91538" w:rsidRPr="00656A89" w:rsidTr="00E91538">
        <w:trPr>
          <w:trHeight w:val="283"/>
        </w:trPr>
        <w:tc>
          <w:tcPr>
            <w:tcW w:w="574" w:type="pct"/>
            <w:tcBorders>
              <w:top w:val="single" w:sz="4" w:space="0" w:color="auto"/>
            </w:tcBorders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</w:tcPr>
          <w:p w:rsidR="00E91538" w:rsidRPr="00656A89" w:rsidRDefault="00E91538" w:rsidP="00B62FFD">
            <w:pPr>
              <w:suppressLineNumbers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1</w:t>
            </w:r>
          </w:p>
        </w:tc>
        <w:tc>
          <w:tcPr>
            <w:tcW w:w="205" w:type="pct"/>
            <w:tcBorders>
              <w:top w:val="single" w:sz="4" w:space="0" w:color="auto"/>
            </w:tcBorders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334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:rsidR="00E91538" w:rsidRPr="00656A89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:rsidR="00E91538" w:rsidRPr="00656A89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85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:rsidR="00E91538" w:rsidRPr="00656A89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:rsidR="00E91538" w:rsidRPr="00656A89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vAlign w:val="center"/>
          </w:tcPr>
          <w:p w:rsidR="00E91538" w:rsidRPr="00656A89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134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:rsidR="00E91538" w:rsidRPr="00656A89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:rsidR="00E91538" w:rsidRPr="00656A89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vAlign w:val="center"/>
          </w:tcPr>
          <w:p w:rsidR="00E91538" w:rsidRPr="00656A89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102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:rsidR="00E91538" w:rsidRPr="00656A89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:rsidR="00E91538" w:rsidRPr="00656A89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</w:p>
        </w:tc>
      </w:tr>
      <w:tr w:rsidR="00E91538" w:rsidRPr="00A15A53" w:rsidTr="00E91538">
        <w:trPr>
          <w:trHeight w:val="283"/>
        </w:trPr>
        <w:tc>
          <w:tcPr>
            <w:tcW w:w="574" w:type="pct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</w:tcPr>
          <w:p w:rsidR="00E91538" w:rsidRPr="00656A89" w:rsidRDefault="00E91538" w:rsidP="00B62FFD">
            <w:pPr>
              <w:suppressLineNumbers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2</w:t>
            </w:r>
          </w:p>
        </w:tc>
        <w:tc>
          <w:tcPr>
            <w:tcW w:w="205" w:type="pct"/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328</w:t>
            </w:r>
          </w:p>
        </w:tc>
        <w:tc>
          <w:tcPr>
            <w:tcW w:w="656" w:type="pct"/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</w:rPr>
              <w:t>1.50 (1.15, 1.96)</w:t>
            </w:r>
          </w:p>
        </w:tc>
        <w:tc>
          <w:tcPr>
            <w:tcW w:w="246" w:type="pct"/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0.003</w:t>
            </w:r>
          </w:p>
        </w:tc>
        <w:tc>
          <w:tcPr>
            <w:tcW w:w="205" w:type="pct"/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89</w:t>
            </w:r>
          </w:p>
        </w:tc>
        <w:tc>
          <w:tcPr>
            <w:tcW w:w="656" w:type="pct"/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</w:rPr>
              <w:t>1.25 (0.81, 1.93)</w:t>
            </w:r>
          </w:p>
        </w:tc>
        <w:tc>
          <w:tcPr>
            <w:tcW w:w="246" w:type="pct"/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0.314</w:t>
            </w:r>
          </w:p>
        </w:tc>
        <w:tc>
          <w:tcPr>
            <w:tcW w:w="205" w:type="pct"/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135</w:t>
            </w:r>
          </w:p>
        </w:tc>
        <w:tc>
          <w:tcPr>
            <w:tcW w:w="656" w:type="pct"/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</w:rPr>
              <w:t>1.34 (0.84, 2.15)</w:t>
            </w:r>
          </w:p>
        </w:tc>
        <w:tc>
          <w:tcPr>
            <w:tcW w:w="246" w:type="pct"/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0.142</w:t>
            </w:r>
          </w:p>
        </w:tc>
        <w:tc>
          <w:tcPr>
            <w:tcW w:w="205" w:type="pct"/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99</w:t>
            </w:r>
          </w:p>
        </w:tc>
        <w:tc>
          <w:tcPr>
            <w:tcW w:w="656" w:type="pct"/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</w:rPr>
              <w:t>1.40 (0.94, 2.10)</w:t>
            </w:r>
          </w:p>
        </w:tc>
        <w:tc>
          <w:tcPr>
            <w:tcW w:w="246" w:type="pct"/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0.143</w:t>
            </w:r>
          </w:p>
        </w:tc>
      </w:tr>
      <w:tr w:rsidR="00E91538" w:rsidRPr="00A15A53" w:rsidTr="00E91538">
        <w:trPr>
          <w:trHeight w:val="283"/>
        </w:trPr>
        <w:tc>
          <w:tcPr>
            <w:tcW w:w="574" w:type="pct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</w:tcPr>
          <w:p w:rsidR="00E91538" w:rsidRPr="00656A89" w:rsidRDefault="00E91538" w:rsidP="00B62FFD">
            <w:pPr>
              <w:suppressLineNumbers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3</w:t>
            </w:r>
          </w:p>
        </w:tc>
        <w:tc>
          <w:tcPr>
            <w:tcW w:w="205" w:type="pct"/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326</w:t>
            </w:r>
          </w:p>
        </w:tc>
        <w:tc>
          <w:tcPr>
            <w:tcW w:w="656" w:type="pct"/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2.33 (1.80, 3.01)</w:t>
            </w:r>
          </w:p>
        </w:tc>
        <w:tc>
          <w:tcPr>
            <w:tcW w:w="246" w:type="pct"/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&lt;0.001</w:t>
            </w:r>
          </w:p>
        </w:tc>
        <w:tc>
          <w:tcPr>
            <w:tcW w:w="205" w:type="pct"/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90</w:t>
            </w:r>
          </w:p>
        </w:tc>
        <w:tc>
          <w:tcPr>
            <w:tcW w:w="656" w:type="pct"/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1.08 (0.68, 1.71)</w:t>
            </w:r>
          </w:p>
        </w:tc>
        <w:tc>
          <w:tcPr>
            <w:tcW w:w="246" w:type="pct"/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0.739</w:t>
            </w:r>
          </w:p>
        </w:tc>
        <w:tc>
          <w:tcPr>
            <w:tcW w:w="205" w:type="pct"/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134</w:t>
            </w:r>
          </w:p>
        </w:tc>
        <w:tc>
          <w:tcPr>
            <w:tcW w:w="656" w:type="pct"/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1.59 (0.98, 2.58)</w:t>
            </w:r>
          </w:p>
        </w:tc>
        <w:tc>
          <w:tcPr>
            <w:tcW w:w="246" w:type="pct"/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0.090</w:t>
            </w:r>
          </w:p>
        </w:tc>
        <w:tc>
          <w:tcPr>
            <w:tcW w:w="205" w:type="pct"/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100</w:t>
            </w:r>
          </w:p>
        </w:tc>
        <w:tc>
          <w:tcPr>
            <w:tcW w:w="656" w:type="pct"/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1.25 (0.82, 1.90)</w:t>
            </w:r>
          </w:p>
        </w:tc>
        <w:tc>
          <w:tcPr>
            <w:tcW w:w="246" w:type="pct"/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0.177</w:t>
            </w:r>
          </w:p>
        </w:tc>
      </w:tr>
      <w:tr w:rsidR="00E91538" w:rsidRPr="00A15A53" w:rsidTr="00E91538">
        <w:trPr>
          <w:trHeight w:val="283"/>
        </w:trPr>
        <w:tc>
          <w:tcPr>
            <w:tcW w:w="574" w:type="pct"/>
            <w:tcBorders>
              <w:bottom w:val="single" w:sz="4" w:space="0" w:color="auto"/>
            </w:tcBorders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</w:tcPr>
          <w:p w:rsidR="00E91538" w:rsidRPr="00656A89" w:rsidRDefault="00E91538" w:rsidP="00B62FFD">
            <w:pPr>
              <w:suppressLineNumbers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4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309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2.08 (1.58, 2.74)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&lt;0.001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86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1.11 (0.68, 1.79)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0.685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139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1.64 (1.01, 2.64)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0.046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103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1.06 (0.67, 1.71)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:rsidR="00E91538" w:rsidRPr="00A15A53" w:rsidRDefault="00E91538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</w:pPr>
            <w:r w:rsidRPr="00A15A53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0.621</w:t>
            </w:r>
          </w:p>
        </w:tc>
      </w:tr>
      <w:tr w:rsidR="00E91538" w:rsidRPr="00656A89" w:rsidTr="00E91538">
        <w:trPr>
          <w:trHeight w:val="283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tcMar>
              <w:top w:w="12" w:type="dxa"/>
              <w:left w:w="144" w:type="dxa"/>
              <w:bottom w:w="0" w:type="dxa"/>
              <w:right w:w="12" w:type="dxa"/>
            </w:tcMar>
          </w:tcPr>
          <w:p w:rsidR="00E91538" w:rsidRPr="00DA7DE7" w:rsidRDefault="00E91538" w:rsidP="00B62FFD">
            <w:pPr>
              <w:suppressLineNumbers/>
              <w:spacing w:after="0" w:line="276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DA7DE7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CI, Confidence Interval; HR, Hazard Ratio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; NZ, New Zealand; UK, United Kingdom</w:t>
            </w:r>
          </w:p>
          <w:p w:rsidR="00E91538" w:rsidRDefault="00E91538" w:rsidP="00B62FFD">
            <w:pPr>
              <w:suppressLineNumbers/>
              <w:spacing w:after="0" w:line="276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C709FC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1</w:t>
            </w:r>
            <w:r w:rsidRPr="00DA7DE7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 xml:space="preserve"> Adjusted for 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 xml:space="preserve">site (except site-specific analysis), </w:t>
            </w:r>
            <w:r w:rsidRPr="00DA7DE7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 xml:space="preserve">age, BMI, gravidity, energy intake, education, menstrual irregularity, </w:t>
            </w:r>
            <w:proofErr w:type="spellStart"/>
            <w:r w:rsidRPr="00DA7DE7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NiPPeR</w:t>
            </w:r>
            <w:proofErr w:type="spellEnd"/>
            <w:r w:rsidRPr="00DA7DE7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supplement</w:t>
            </w:r>
            <w:r w:rsidRPr="00DA7DE7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,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 xml:space="preserve"> smoking, physical activity, </w:t>
            </w:r>
            <w:r w:rsidRPr="00DA7DE7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 xml:space="preserve">psychological stress </w:t>
            </w:r>
            <w:r w:rsidRPr="004026DD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 xml:space="preserve">and 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 xml:space="preserve">poor </w:t>
            </w:r>
            <w:r w:rsidRPr="004026DD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sleep quality</w:t>
            </w:r>
          </w:p>
          <w:p w:rsidR="00E91538" w:rsidRPr="00656A89" w:rsidRDefault="00E91538" w:rsidP="00B62FFD">
            <w:pPr>
              <w:suppressLineNumbers/>
              <w:spacing w:after="0" w:line="276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DA7DE7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Missing values: n=21 menstrual irregularity, n=4 smoking, n=8 physical activity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 xml:space="preserve">, </w:t>
            </w:r>
            <w:r w:rsidRPr="00AB5DBE">
              <w:rPr>
                <w:rFonts w:ascii="Times New Roman" w:eastAsia="Calibri" w:hAnsi="Times New Roman" w:cs="Times New Roman"/>
                <w:kern w:val="24"/>
                <w:sz w:val="24"/>
                <w:szCs w:val="24"/>
                <w:highlight w:val="yellow"/>
                <w:lang w:val="en-US"/>
              </w:rPr>
              <w:t>n=76 sleep quality</w:t>
            </w:r>
          </w:p>
        </w:tc>
      </w:tr>
    </w:tbl>
    <w:p w:rsidR="00451822" w:rsidRDefault="00451822"/>
    <w:sectPr w:rsidR="00451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538"/>
    <w:rsid w:val="00020AA6"/>
    <w:rsid w:val="00067DEA"/>
    <w:rsid w:val="000B5273"/>
    <w:rsid w:val="000D19C8"/>
    <w:rsid w:val="000D7F1B"/>
    <w:rsid w:val="00165B0E"/>
    <w:rsid w:val="00172EE1"/>
    <w:rsid w:val="00200E09"/>
    <w:rsid w:val="00212227"/>
    <w:rsid w:val="002408F4"/>
    <w:rsid w:val="002659BB"/>
    <w:rsid w:val="00302FCE"/>
    <w:rsid w:val="004330EA"/>
    <w:rsid w:val="00451822"/>
    <w:rsid w:val="004E042E"/>
    <w:rsid w:val="004E12EE"/>
    <w:rsid w:val="004E2B43"/>
    <w:rsid w:val="005059AE"/>
    <w:rsid w:val="00540CA6"/>
    <w:rsid w:val="005D5EF0"/>
    <w:rsid w:val="006272CC"/>
    <w:rsid w:val="00643E9A"/>
    <w:rsid w:val="00662748"/>
    <w:rsid w:val="00664597"/>
    <w:rsid w:val="006661FD"/>
    <w:rsid w:val="006A1959"/>
    <w:rsid w:val="006E07C6"/>
    <w:rsid w:val="00740E1E"/>
    <w:rsid w:val="007709F2"/>
    <w:rsid w:val="00776E09"/>
    <w:rsid w:val="00860868"/>
    <w:rsid w:val="00876919"/>
    <w:rsid w:val="008E19D7"/>
    <w:rsid w:val="00A81E16"/>
    <w:rsid w:val="00AC7BE2"/>
    <w:rsid w:val="00B03746"/>
    <w:rsid w:val="00B22F98"/>
    <w:rsid w:val="00B55AAA"/>
    <w:rsid w:val="00BC3C5E"/>
    <w:rsid w:val="00C06271"/>
    <w:rsid w:val="00C33A7F"/>
    <w:rsid w:val="00C70F72"/>
    <w:rsid w:val="00CB4D36"/>
    <w:rsid w:val="00CD6CCD"/>
    <w:rsid w:val="00D104A0"/>
    <w:rsid w:val="00D63A07"/>
    <w:rsid w:val="00D92636"/>
    <w:rsid w:val="00DD4557"/>
    <w:rsid w:val="00DE2471"/>
    <w:rsid w:val="00DF4A21"/>
    <w:rsid w:val="00E74596"/>
    <w:rsid w:val="00E91538"/>
    <w:rsid w:val="00ED4555"/>
    <w:rsid w:val="00F516C7"/>
    <w:rsid w:val="00F6512B"/>
    <w:rsid w:val="00FD4779"/>
    <w:rsid w:val="00FD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25064A-D31C-4655-9635-A34705CB9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538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 Caloring</dc:creator>
  <cp:keywords/>
  <dc:description/>
  <cp:lastModifiedBy>Maria Fe Caloring</cp:lastModifiedBy>
  <cp:revision>1</cp:revision>
  <dcterms:created xsi:type="dcterms:W3CDTF">2026-01-13T22:55:00Z</dcterms:created>
  <dcterms:modified xsi:type="dcterms:W3CDTF">2026-01-13T22:55:00Z</dcterms:modified>
</cp:coreProperties>
</file>